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00"/>
        <w:gridCol w:w="1437"/>
        <w:gridCol w:w="1939"/>
        <w:gridCol w:w="3500"/>
      </w:tblGrid>
      <w:tr w:rsidR="00363272" w:rsidRPr="005D4972" w14:paraId="0C98E2BD" w14:textId="77777777" w:rsidTr="003571FF">
        <w:trPr>
          <w:trHeight w:val="555"/>
          <w:tblHeader/>
        </w:trPr>
        <w:tc>
          <w:tcPr>
            <w:tcW w:w="91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F9DE2" w14:textId="1BA89AE8" w:rsidR="00363272" w:rsidRPr="005D4972" w:rsidRDefault="00BA6FC2" w:rsidP="00066358">
            <w:pPr>
              <w:rPr>
                <w:rFonts w:ascii="Times New Roman" w:hAnsi="Times New Roman" w:cs="Times New Roman"/>
              </w:rPr>
            </w:pPr>
            <w:r w:rsidRPr="00216459">
              <w:rPr>
                <w:rFonts w:ascii="Times New Roman" w:hAnsi="Times New Roman" w:cs="Times New Roman"/>
                <w:b/>
              </w:rPr>
              <w:t>Table S1</w:t>
            </w:r>
            <w:r>
              <w:rPr>
                <w:rFonts w:ascii="Times New Roman" w:hAnsi="Times New Roman" w:cs="Times New Roman"/>
                <w:b/>
              </w:rPr>
              <w:t xml:space="preserve">. </w:t>
            </w:r>
            <w:r w:rsidR="00363272" w:rsidRPr="005D4972">
              <w:rPr>
                <w:rFonts w:ascii="Times New Roman" w:hAnsi="Times New Roman" w:cs="Times New Roman"/>
              </w:rPr>
              <w:t xml:space="preserve">Analysis of </w:t>
            </w:r>
            <w:r w:rsidR="00363272" w:rsidRPr="005D4972">
              <w:rPr>
                <w:rFonts w:ascii="Times New Roman" w:hAnsi="Times New Roman" w:cs="Times New Roman"/>
                <w:i/>
              </w:rPr>
              <w:t>Pfcyp51</w:t>
            </w:r>
            <w:r w:rsidR="00363272" w:rsidRPr="005D4972">
              <w:rPr>
                <w:rFonts w:ascii="Times New Roman" w:hAnsi="Times New Roman" w:cs="Times New Roman"/>
              </w:rPr>
              <w:t xml:space="preserve"> </w:t>
            </w:r>
            <w:r w:rsidR="005D4972" w:rsidRPr="005D4972">
              <w:rPr>
                <w:rFonts w:ascii="Times New Roman" w:hAnsi="Times New Roman" w:cs="Times New Roman"/>
              </w:rPr>
              <w:t xml:space="preserve">promoter repeats </w:t>
            </w:r>
            <w:r w:rsidR="00363272" w:rsidRPr="005D4972">
              <w:rPr>
                <w:rFonts w:ascii="Times New Roman" w:hAnsi="Times New Roman" w:cs="Times New Roman"/>
              </w:rPr>
              <w:t xml:space="preserve">in </w:t>
            </w:r>
            <w:r w:rsidR="00066358">
              <w:rPr>
                <w:rFonts w:ascii="Times New Roman" w:hAnsi="Times New Roman" w:cs="Times New Roman"/>
              </w:rPr>
              <w:t xml:space="preserve">225 </w:t>
            </w:r>
            <w:r w:rsidR="00363272" w:rsidRPr="005D4972">
              <w:rPr>
                <w:rFonts w:ascii="Times New Roman" w:hAnsi="Times New Roman" w:cs="Times New Roman"/>
                <w:i/>
              </w:rPr>
              <w:t>Pseudocercospora</w:t>
            </w:r>
            <w:r w:rsidR="00363272" w:rsidRPr="005D4972">
              <w:rPr>
                <w:rFonts w:ascii="Times New Roman" w:hAnsi="Times New Roman" w:cs="Times New Roman"/>
              </w:rPr>
              <w:t xml:space="preserve"> </w:t>
            </w:r>
            <w:r w:rsidR="00363272" w:rsidRPr="005D4972">
              <w:rPr>
                <w:rFonts w:ascii="Times New Roman" w:hAnsi="Times New Roman" w:cs="Times New Roman"/>
                <w:i/>
              </w:rPr>
              <w:t>fijiensis</w:t>
            </w:r>
            <w:r w:rsidR="00363272" w:rsidRPr="005D4972">
              <w:rPr>
                <w:rFonts w:ascii="Times New Roman" w:hAnsi="Times New Roman" w:cs="Times New Roman"/>
              </w:rPr>
              <w:t xml:space="preserve"> isolates from Costa Rica, compared with</w:t>
            </w:r>
            <w:r w:rsidR="00066358">
              <w:rPr>
                <w:rFonts w:ascii="Times New Roman" w:hAnsi="Times New Roman" w:cs="Times New Roman"/>
              </w:rPr>
              <w:t xml:space="preserve"> 14</w:t>
            </w:r>
            <w:r w:rsidR="00363272" w:rsidRPr="005D4972">
              <w:rPr>
                <w:rFonts w:ascii="Times New Roman" w:hAnsi="Times New Roman" w:cs="Times New Roman"/>
              </w:rPr>
              <w:t xml:space="preserve"> isolates from other countries</w:t>
            </w:r>
            <w:r w:rsidR="0025183C" w:rsidRPr="005D4972">
              <w:rPr>
                <w:rFonts w:ascii="Times New Roman" w:hAnsi="Times New Roman" w:cs="Times New Roman"/>
              </w:rPr>
              <w:t>.</w:t>
            </w:r>
          </w:p>
        </w:tc>
      </w:tr>
      <w:tr w:rsidR="00363272" w:rsidRPr="005D4972" w14:paraId="21582526" w14:textId="77777777" w:rsidTr="003571FF">
        <w:trPr>
          <w:trHeight w:val="555"/>
          <w:tblHeader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150B" w14:textId="5E88E2D3" w:rsidR="00363272" w:rsidRPr="005D4972" w:rsidRDefault="005D4972" w:rsidP="005D4972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5D497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o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4386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>Isolat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6789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>Origin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D659" w14:textId="358D52F5" w:rsidR="00363272" w:rsidRPr="00BA6FC2" w:rsidRDefault="005D4972" w:rsidP="005D497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>Plantation/Location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FD89" w14:textId="5907E701" w:rsidR="00363272" w:rsidRPr="00BA6FC2" w:rsidRDefault="00013240" w:rsidP="005D497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>Re</w:t>
            </w:r>
            <w:r w:rsidR="000155FC"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>peat</w:t>
            </w:r>
            <w:r w:rsidR="00363272" w:rsidRPr="00BA6FC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nl-NL"/>
              </w:rPr>
              <w:t xml:space="preserve"> units</w:t>
            </w:r>
          </w:p>
        </w:tc>
      </w:tr>
      <w:tr w:rsidR="00363272" w:rsidRPr="005D4972" w14:paraId="5895C440" w14:textId="77777777" w:rsidTr="003571F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502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C08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a1.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B43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790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artagena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A34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63272" w:rsidRPr="005D4972" w14:paraId="4365404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2BB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D7E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a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F09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1F5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4A3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363272" w:rsidRPr="005D4972" w14:paraId="66B3446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39B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C14C" w14:textId="77777777" w:rsidR="00363272" w:rsidRPr="00BA6FC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a1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5F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A6F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C</w:t>
            </w: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osta</w:t>
            </w:r>
            <w:proofErr w:type="spellEnd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 xml:space="preserve">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76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D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057B63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47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9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7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72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61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FB6EC2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B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8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1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5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6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BC4750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E03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892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AD2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C0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6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E28C7D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5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DF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CE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E4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6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  <w:bookmarkStart w:id="0" w:name="_GoBack"/>
            <w:bookmarkEnd w:id="0"/>
          </w:p>
        </w:tc>
      </w:tr>
      <w:tr w:rsidR="00363272" w:rsidRPr="005D4972" w14:paraId="48A8EB5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2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7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48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2CA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BB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</w:tr>
      <w:tr w:rsidR="00363272" w:rsidRPr="005D4972" w14:paraId="4F10146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25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C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2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F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5D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B49525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9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FE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C7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83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DD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6D30D1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C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0A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3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AE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0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024DE3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D2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0BB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61B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55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46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828112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11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5C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80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0EB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F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F96255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2B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AC7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0C9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D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2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297FB9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A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22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7E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DC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91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D6C2A3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C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5B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73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F9B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9B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4B6CF6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3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0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A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BD3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6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2B8221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1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39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7E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CB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E4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918EAB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54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86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D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B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B6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586679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E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4F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31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D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8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7616D54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83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5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9CA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66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FA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3F0E10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AD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E0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0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92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5B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EF6A6E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80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B0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47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2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B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138701D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4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3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3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9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50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A2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3637AF1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BEB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B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40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96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C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60A981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2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A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62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2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C3A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4A24B3A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E1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B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1C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D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25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128A748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1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45B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F4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61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A6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61C97A5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79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E6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B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FF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8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E1126B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7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D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07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6C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9E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0F5EB9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BD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17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BF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A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50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D6C6A2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FF9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B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BE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8D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ABD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4DCA44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E90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40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F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8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26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EA0D91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7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67D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7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D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17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51CB92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AD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A7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31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C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A8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6884A3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8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7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AA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56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6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DEDFA8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E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C0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0B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2C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81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8BBD61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B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8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C2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6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A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9A5D30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6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3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16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7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E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73D2DD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6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42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E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2C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F9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7F626C0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A3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8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12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AC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4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64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F3D21E2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6D8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2BA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A9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07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B09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1FB65BB3" w14:textId="77777777" w:rsidTr="00B110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82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lastRenderedPageBreak/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2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6.1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4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3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07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1BA5CD4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40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E7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AF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6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99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C5557D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0FC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21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F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D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13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648D64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E3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C4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BC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5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14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7FA2C4D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6B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CE4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C7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EE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2B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73EB59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22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A1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C3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4A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53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2EF484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D3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C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B3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39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F4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76880FA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E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14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DC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AD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F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1EB1A6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7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85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7.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2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A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8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2745F5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F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9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30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8D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99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9599AA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8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B2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5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6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51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7A0CD63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E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00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B7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F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AB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A223AF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02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2AB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C2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B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B6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1AFA49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5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9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1D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9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06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564F9B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01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BB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26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0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63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5774AA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3B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CE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8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F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9B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E477F9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BBE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2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D8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064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0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25141F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9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ED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9F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34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F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E49F8E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97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7D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FB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0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5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272B33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F2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9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8.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4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9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67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163946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A0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96E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34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7D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D74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A50B7A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1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FC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68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07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CE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ED5CDF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EC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A7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C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D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9C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925F53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5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9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3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0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D3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F135FA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FE3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FD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C9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FB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8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65D5C1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D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8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6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67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1C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552D98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8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6D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0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9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B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44754D2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FB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0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5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7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75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44CFA4A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38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FC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F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E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B2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B0D538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F0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31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9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F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2C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EA1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24365E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2B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9EC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5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A9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AF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3D096D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94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20B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2D6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8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3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788F58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EAD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BB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94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1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ABD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D9C556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323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5F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47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A6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1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490A68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2CD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D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A7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12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2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7F1D53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E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8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F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0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56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35C408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2F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8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B3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D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71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793EF0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E0E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BF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10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BD9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7A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A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E5970C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33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3CF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5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7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72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B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0B824A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A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F5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00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E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rtagen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3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2828E4B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D6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5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4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957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89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7362258C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BC3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9C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3F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15F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683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9F49E0C" w14:textId="77777777" w:rsidTr="00B110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E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lastRenderedPageBreak/>
              <w:t>8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68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C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D1E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D09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706353A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BD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72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B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AF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D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711C81C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98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7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3F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4B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FF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00EFFD8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35B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F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21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B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2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EBCD6D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DD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DF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3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1C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D4E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2F89BCE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5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D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2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96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B6F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53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B76285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4F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08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3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A4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75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73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29D13D6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16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99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5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31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C3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09D5CB8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C06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8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3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8A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A6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9A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6646DB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1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17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8F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B2F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6A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4D0CCD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3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1D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D5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A4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F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8791B8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A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A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7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4CD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283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6ABCC8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7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C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97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D6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0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6891987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9C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3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D4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0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EC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521C4AD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0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FB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93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1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B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59C82A8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8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1E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A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A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F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0CB4459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26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F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2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C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08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CF1D810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D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39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5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E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6C2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6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81AC1B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1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E9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0D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83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E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2AD45DF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3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CE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B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C62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6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02BBCE9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0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C69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7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D8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10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AC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E5078B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F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AE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7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A7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AF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0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3BA846F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E8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6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7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9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2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ED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268AC9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24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3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7.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A0B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97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2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24F30E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E0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8A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8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72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3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2E8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7CE59B4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B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D0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8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F17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7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F4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60CCE47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1B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7E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8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0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4FA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4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55F922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6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7ED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9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AF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9A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FB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368D926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BCE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2C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9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6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53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6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DB9533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22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0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9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14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2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D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491FE24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4D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47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9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04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E1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A1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552A547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8F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8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0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8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B2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F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E24DF4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2B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A8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0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1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91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2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E82D61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B2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3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10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91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09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2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02FED85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F4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71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79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442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754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4C3C63D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A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1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F4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9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BB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4F80D22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52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5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C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72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6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170B0DC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E4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D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CA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AD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F1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12C0846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C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8B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0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02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2C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 w:rsidR="00363272" w:rsidRPr="005D4972" w14:paraId="732516E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26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65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6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B5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82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9D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C872CB1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9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1F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P7.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E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D3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Pablo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BD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5E75E0A2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5BB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638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FDC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471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F80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D29A8B7" w14:textId="77777777" w:rsidTr="00B110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AC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lastRenderedPageBreak/>
              <w:t>1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2A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.1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6F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D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E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9717F9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4E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1F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DB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9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8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1A49C9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5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A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63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63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AB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FA3A9A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38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4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67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EE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8E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4DC64D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C4B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2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42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895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C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E46EB1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3B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6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0CE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A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5F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D3C256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EBA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96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0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D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D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E91AAA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D5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F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3B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D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C8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8AB5B9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02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57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B7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1E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1E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5F4980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C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8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DC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F7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B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18C689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B4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84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7B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7FC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3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87F69D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8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A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99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D4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9E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B05F93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9F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8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3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F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1D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9C7711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1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E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BB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74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8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1C341C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1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9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8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E8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BB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86404F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C7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F2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7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23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6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7B3A00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35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99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8D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DDA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E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AF8A46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29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F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8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8D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64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3B847D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B1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B2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2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02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E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54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D3EA7B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12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894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E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CE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CB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7284F90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0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E6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93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7B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63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A6B9A8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3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26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7C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A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A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17A69F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E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6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A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1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9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C137A8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26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88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3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C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22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712B3EC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9A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03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C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E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14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19888A3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7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5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3.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39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72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DC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DB376F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3C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D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03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7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53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CEE66C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25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04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E8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CBA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D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1C74C1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D6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0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DB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1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4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12000E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CF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67D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5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D7B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15D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08E92C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2D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EA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88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F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D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8DB795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1D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FF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2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2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C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F5C24C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1B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7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0F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94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40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10771C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5A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990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BC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54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A5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F0894E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C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A1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FB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09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7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282221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8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DA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C0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8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D5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B0660F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7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138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4.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BD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49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8A4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7B1381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D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8A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E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ED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92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EC6456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B9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19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4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C4B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0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299E4A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1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1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BF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A9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9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19C8B9B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BB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D4B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12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79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51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C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454605C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82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A7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B9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8E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CE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1B02F756" w14:textId="77777777" w:rsidTr="00B110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3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lastRenderedPageBreak/>
              <w:t>16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AF1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1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13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27E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E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438F3AF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8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A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F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1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7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B4946D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121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A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01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71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7B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371A44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5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6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5D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67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56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534897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44C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3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5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C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2E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F7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0EE1D3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1A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9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0A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15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A8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F2E2E6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F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EB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786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E2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11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157613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0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4E4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2D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DD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70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CB1D58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18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5D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98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0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ED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F55B8D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4B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78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3C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1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55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2CB77E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1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D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08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57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43D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0562C19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9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1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54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B5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FB7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39C0D4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54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A02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00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D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68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691EC32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F9A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FC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6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9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7B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8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0948E8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05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F4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0E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6C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6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BFD03A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FB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4D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4F7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7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79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975F53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A4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36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8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3F5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65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B91461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C7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B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87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018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B31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64A1CB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38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AA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9C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CA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1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48A448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1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3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8E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0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07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042C971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DF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F3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7.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2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21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0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2F9E820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7BA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091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7E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4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D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5A3196C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29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1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9B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F0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E5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898280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1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4A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4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83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CB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88BDE3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A5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E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1F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6D3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77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0A8CE66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AD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B5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A3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6D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FA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4A4446A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96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8C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51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6A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4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8486238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FB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16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76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14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7C2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3EDA3F0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2F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21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8D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9B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DB3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75AE2A5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6B3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EE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78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07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52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407F18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07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A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6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C6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E77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</w:tr>
      <w:tr w:rsidR="00363272" w:rsidRPr="005D4972" w14:paraId="262D028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9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AE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8.3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5E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8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E6F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14AD39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71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1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31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3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FD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9C0EBE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9C2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80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CF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F6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17F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196507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F0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9B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E7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9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EE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0E65D1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B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CD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68F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3E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4C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</w:tr>
      <w:tr w:rsidR="00363272" w:rsidRPr="005D4972" w14:paraId="31EC952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298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13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7E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217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433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759D97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3F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C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12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78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DE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489F8E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CA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C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68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54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B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A358B13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C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35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A1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F6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AF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580D865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F3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ED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10.1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16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7BB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ent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5F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10F036E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57F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285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DB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650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A23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0E9AA20" w14:textId="77777777" w:rsidTr="00B110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89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lastRenderedPageBreak/>
              <w:t>2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9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1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45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CD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7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02F707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E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5E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C2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5BC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5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25239F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1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14E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4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35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1A3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C9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46B533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798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7E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4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4B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B8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74A3A7D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F89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F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50B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2C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1E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E4D6F1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9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70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6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B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F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4B4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C96EB7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4A6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5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8C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B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F1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D6EDE5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21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5E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40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EA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6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5BA363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28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CA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F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FA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C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A1B4DB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5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24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8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45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EF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764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E0D1AC1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F9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96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9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02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1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AB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2557B0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CA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0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29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4B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02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10A0EB6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7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110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1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96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B0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9F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3E6298A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0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9C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1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8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62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255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3959EC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B4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56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ZTSC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27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osta Ric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B3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n Carlo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7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1106A3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9C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CCE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8D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F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5F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108439B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D1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C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GS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E5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C3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D7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389E1BBE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11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F7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GS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9C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CC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E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5472724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95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00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RN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97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14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DFE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13DFF8D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467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B3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RN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8F1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B54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70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4F5643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72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E2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RS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12D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C78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95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48A924B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D5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9E2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R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E755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908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7E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7AAD551C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C5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0F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SaR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BD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Ecuad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1C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84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2536209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1A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FE8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X8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FC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Indonesi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7D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696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EFF0222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91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B0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X8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E8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Phillipine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4B7E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7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5AF98F57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D0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F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X8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E6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Taiw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799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92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21123F5F" w14:textId="77777777" w:rsidTr="003571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E9B4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3DA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X8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644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Burund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FF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5AC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614BB749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AF7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DC32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X85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5B8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Gabon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36D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053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  <w:tr w:rsidR="00363272" w:rsidRPr="005D4972" w14:paraId="0FC77442" w14:textId="77777777" w:rsidTr="00B110C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6488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764B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8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00A1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Cameroo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CAC0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5D4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</w:t>
            </w:r>
            <w:proofErr w:type="gram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EC4F" w14:textId="77777777" w:rsidR="00363272" w:rsidRPr="005D4972" w:rsidRDefault="00363272" w:rsidP="005D4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5D49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</w:tbl>
    <w:p w14:paraId="71C3CE7B" w14:textId="77777777" w:rsidR="00761EB6" w:rsidRDefault="00761EB6"/>
    <w:sectPr w:rsidR="00761EB6" w:rsidSect="00A94D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272"/>
    <w:rsid w:val="00013240"/>
    <w:rsid w:val="000155FC"/>
    <w:rsid w:val="00066358"/>
    <w:rsid w:val="0025183C"/>
    <w:rsid w:val="003571FF"/>
    <w:rsid w:val="00363272"/>
    <w:rsid w:val="003F10CB"/>
    <w:rsid w:val="00436305"/>
    <w:rsid w:val="005D4972"/>
    <w:rsid w:val="00761EB6"/>
    <w:rsid w:val="00A94DE4"/>
    <w:rsid w:val="00B110C5"/>
    <w:rsid w:val="00BA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BA1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2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190</Words>
  <Characters>654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Kema</dc:creator>
  <cp:keywords/>
  <dc:description/>
  <cp:lastModifiedBy>Gert Kema</cp:lastModifiedBy>
  <cp:revision>6</cp:revision>
  <dcterms:created xsi:type="dcterms:W3CDTF">2016-12-15T08:07:00Z</dcterms:created>
  <dcterms:modified xsi:type="dcterms:W3CDTF">2017-05-22T10:40:00Z</dcterms:modified>
</cp:coreProperties>
</file>